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0154" w:rsidRPr="00C449EF" w:rsidRDefault="006A0154" w:rsidP="006A0154">
      <w:pPr>
        <w:pStyle w:val="Heading1"/>
        <w:spacing w:line="480" w:lineRule="auto"/>
      </w:pPr>
      <w:r>
        <w:t>Supplementary 1</w:t>
      </w:r>
      <w:bookmarkStart w:id="0" w:name="_GoBack"/>
      <w:bookmarkEnd w:id="0"/>
    </w:p>
    <w:p w:rsidR="006A0154" w:rsidRDefault="006A0154" w:rsidP="006A0154">
      <w:pPr>
        <w:spacing w:line="480" w:lineRule="auto"/>
        <w:jc w:val="both"/>
      </w:pPr>
    </w:p>
    <w:p w:rsidR="006A0154" w:rsidRPr="00B833F5" w:rsidRDefault="006A0154" w:rsidP="006A0154">
      <w:pPr>
        <w:pStyle w:val="ListParagraph"/>
        <w:numPr>
          <w:ilvl w:val="0"/>
          <w:numId w:val="1"/>
        </w:numPr>
        <w:spacing w:line="480" w:lineRule="auto"/>
        <w:jc w:val="both"/>
      </w:pPr>
      <w:r w:rsidRPr="00B833F5">
        <w:rPr>
          <w:i/>
        </w:rPr>
        <w:t xml:space="preserve">Iyengar </w:t>
      </w:r>
      <w:r w:rsidRPr="00B833F5">
        <w:t xml:space="preserve">yoga, named after </w:t>
      </w:r>
      <w:r>
        <w:t xml:space="preserve">one of the well-known </w:t>
      </w:r>
      <w:r w:rsidRPr="00B833F5">
        <w:t>yoga master</w:t>
      </w:r>
      <w:r>
        <w:t>s</w:t>
      </w:r>
      <w:r w:rsidRPr="00B833F5">
        <w:t xml:space="preserve"> R.K.S. Iyengar, strives for precise anatomical alignment in poses. Various prop</w:t>
      </w:r>
      <w:r>
        <w:t>s like straps, bolsters, blocks</w:t>
      </w:r>
      <w:r w:rsidRPr="00B833F5">
        <w:t>,</w:t>
      </w:r>
      <w:r>
        <w:t xml:space="preserve"> ropes,</w:t>
      </w:r>
      <w:r w:rsidRPr="00B833F5">
        <w:t xml:space="preserve"> benches of different sizes and shapes, are used to allow students who lack sufficient flexibility to reach anatomical alignment</w:t>
      </w:r>
      <w:r>
        <w:t xml:space="preserve"> </w:t>
      </w:r>
      <w:r>
        <w:fldChar w:fldCharType="begin" w:fldLock="1"/>
      </w:r>
      <w:r>
        <w:instrText>ADDIN CSL_CITATION {"citationItems":[{"id":"ITEM-1","itemData":{"author":[{"dropping-particle":"","family":"McCall","given":"Timothy","non-dropping-particle":"","parse-names":false,"suffix":""}],"id":"ITEM-1","issued":{"date-parts":[["2007"]]},"title":"Yoga as medicine, the yogic prescription for health and healing","type":"book"},"uris":["http://www.mendeley.com/documents/?uuid=43d24d1e-beb5-4dd5-bf36-50984da2adfb"]}],"mendeley":{"formattedCitation":"(McCall, 2007)","plainTextFormattedCitation":"(McCall, 2007)","previouslyFormattedCitation":"(McCall, 2007)"},"properties":{"noteIndex":0},"schema":"https://github.com/citation-style-language/schema/raw/master/csl-citation.json"}</w:instrText>
      </w:r>
      <w:r>
        <w:fldChar w:fldCharType="separate"/>
      </w:r>
      <w:r w:rsidRPr="00B833F5">
        <w:rPr>
          <w:noProof/>
        </w:rPr>
        <w:t>(McCall, 2007)</w:t>
      </w:r>
      <w:r>
        <w:fldChar w:fldCharType="end"/>
      </w:r>
      <w:r w:rsidRPr="00B833F5">
        <w:t xml:space="preserve">. </w:t>
      </w:r>
    </w:p>
    <w:p w:rsidR="006A0154" w:rsidRPr="00B833F5" w:rsidRDefault="006A0154" w:rsidP="006A0154">
      <w:pPr>
        <w:pStyle w:val="ListParagraph"/>
        <w:numPr>
          <w:ilvl w:val="0"/>
          <w:numId w:val="1"/>
        </w:numPr>
        <w:spacing w:line="480" w:lineRule="auto"/>
        <w:jc w:val="both"/>
      </w:pPr>
      <w:r w:rsidRPr="00B833F5">
        <w:rPr>
          <w:i/>
        </w:rPr>
        <w:t xml:space="preserve">Ashtanga </w:t>
      </w:r>
      <w:r w:rsidRPr="00B833F5">
        <w:t xml:space="preserve">yoga, based on the teachings of K. Pattabhi Jois of Mysore in India, is one of the most vigorous styles of yoga. </w:t>
      </w:r>
      <w:r>
        <w:t>P</w:t>
      </w:r>
      <w:r w:rsidRPr="00B833F5">
        <w:t xml:space="preserve">ractitioners perform fixed series of postures, while breathing in the style of </w:t>
      </w:r>
      <w:r w:rsidRPr="00B833F5">
        <w:rPr>
          <w:i/>
        </w:rPr>
        <w:t xml:space="preserve">Ujjayi pranayama </w:t>
      </w:r>
      <w:r w:rsidRPr="00B833F5">
        <w:t xml:space="preserve">(ocean’s breath) </w:t>
      </w:r>
      <w:r>
        <w:fldChar w:fldCharType="begin" w:fldLock="1"/>
      </w:r>
      <w:r>
        <w:instrText>ADDIN CSL_CITATION {"citationItems":[{"id":"ITEM-1","itemData":{"author":[{"dropping-particle":"","family":"McCall","given":"Timothy","non-dropping-particle":"","parse-names":false,"suffix":""}],"id":"ITEM-1","issued":{"date-parts":[["2007"]]},"title":"Yoga as medicine, the yogic prescription for health and healing","type":"book"},"uris":["http://www.mendeley.com/documents/?uuid=43d24d1e-beb5-4dd5-bf36-50984da2adfb"]}],"mendeley":{"formattedCitation":"(McCall, 2007)","plainTextFormattedCitation":"(McCall, 2007)","previouslyFormattedCitation":"(McCall, 2007)"},"properties":{"noteIndex":0},"schema":"https://github.com/citation-style-language/schema/raw/master/csl-citation.json"}</w:instrText>
      </w:r>
      <w:r>
        <w:fldChar w:fldCharType="separate"/>
      </w:r>
      <w:r w:rsidRPr="00B833F5">
        <w:rPr>
          <w:noProof/>
        </w:rPr>
        <w:t>(McCall, 2007)</w:t>
      </w:r>
      <w:r>
        <w:fldChar w:fldCharType="end"/>
      </w:r>
      <w:r w:rsidRPr="00B833F5">
        <w:t xml:space="preserve">. </w:t>
      </w:r>
    </w:p>
    <w:p w:rsidR="006A0154" w:rsidRPr="00B833F5" w:rsidRDefault="006A0154" w:rsidP="006A0154">
      <w:pPr>
        <w:pStyle w:val="ListParagraph"/>
        <w:numPr>
          <w:ilvl w:val="0"/>
          <w:numId w:val="1"/>
        </w:numPr>
        <w:spacing w:line="480" w:lineRule="auto"/>
        <w:jc w:val="both"/>
      </w:pPr>
      <w:r w:rsidRPr="00B833F5">
        <w:rPr>
          <w:i/>
        </w:rPr>
        <w:t xml:space="preserve">Vinyasa </w:t>
      </w:r>
      <w:r>
        <w:rPr>
          <w:i/>
        </w:rPr>
        <w:t>(</w:t>
      </w:r>
      <w:r w:rsidRPr="00B833F5">
        <w:t xml:space="preserve">Sanskrit for </w:t>
      </w:r>
      <w:r>
        <w:t>“</w:t>
      </w:r>
      <w:r w:rsidRPr="00B833F5">
        <w:t>movement of limbs</w:t>
      </w:r>
      <w:r>
        <w:t>”)</w:t>
      </w:r>
      <w:r w:rsidRPr="00B833F5">
        <w:t xml:space="preserve"> yoga includes a vigorous workout with repeated Sun Salutations. However, it is not a rigidly defined set of poses</w:t>
      </w:r>
      <w:r>
        <w:t xml:space="preserve"> and incorporates</w:t>
      </w:r>
      <w:r w:rsidRPr="00B833F5">
        <w:t xml:space="preserve"> variations of </w:t>
      </w:r>
      <w:r>
        <w:t xml:space="preserve">the </w:t>
      </w:r>
      <w:r w:rsidRPr="00B833F5">
        <w:t xml:space="preserve">Ashtanga theme. </w:t>
      </w:r>
      <w:r w:rsidRPr="005903D5">
        <w:rPr>
          <w:iCs/>
        </w:rPr>
        <w:t>M</w:t>
      </w:r>
      <w:r w:rsidRPr="00B833F5">
        <w:t>ovement is coordinated with the breath to flow from one pose to the next</w:t>
      </w:r>
      <w:r>
        <w:t xml:space="preserve"> </w:t>
      </w:r>
      <w:r>
        <w:fldChar w:fldCharType="begin" w:fldLock="1"/>
      </w:r>
      <w:r>
        <w:instrText>ADDIN CSL_CITATION {"citationItems":[{"id":"ITEM-1","itemData":{"author":[{"dropping-particle":"","family":"McCall","given":"Timothy","non-dropping-particle":"","parse-names":false,"suffix":""}],"id":"ITEM-1","issued":{"date-parts":[["2007"]]},"title":"Yoga as medicine, the yogic prescription for health and healing","type":"book"},"uris":["http://www.mendeley.com/documents/?uuid=43d24d1e-beb5-4dd5-bf36-50984da2adfb"]}],"mendeley":{"formattedCitation":"(McCall, 2007)","plainTextFormattedCitation":"(McCall, 2007)","previouslyFormattedCitation":"(McCall, 2007)"},"properties":{"noteIndex":0},"schema":"https://github.com/citation-style-language/schema/raw/master/csl-citation.json"}</w:instrText>
      </w:r>
      <w:r>
        <w:fldChar w:fldCharType="separate"/>
      </w:r>
      <w:r w:rsidRPr="00B833F5">
        <w:rPr>
          <w:noProof/>
        </w:rPr>
        <w:t>(McCall, 2007)</w:t>
      </w:r>
      <w:r>
        <w:fldChar w:fldCharType="end"/>
      </w:r>
      <w:r w:rsidRPr="00B833F5">
        <w:t xml:space="preserve">. </w:t>
      </w:r>
    </w:p>
    <w:p w:rsidR="006A0154" w:rsidRPr="00B833F5" w:rsidRDefault="006A0154" w:rsidP="006A0154">
      <w:pPr>
        <w:pStyle w:val="ListParagraph"/>
        <w:numPr>
          <w:ilvl w:val="0"/>
          <w:numId w:val="1"/>
        </w:numPr>
        <w:spacing w:line="480" w:lineRule="auto"/>
        <w:jc w:val="both"/>
      </w:pPr>
      <w:r w:rsidRPr="00B833F5">
        <w:rPr>
          <w:i/>
        </w:rPr>
        <w:t xml:space="preserve">Kripalu </w:t>
      </w:r>
      <w:r>
        <w:t>yoga emphasizes</w:t>
      </w:r>
      <w:r w:rsidRPr="00B833F5">
        <w:t xml:space="preserve"> on creating an emotionally safe space to practice and go into and “process” feelings, reflecting Kripalu’s conscious integration of insights from Western psychotherapy</w:t>
      </w:r>
      <w:r>
        <w:t xml:space="preserve"> </w:t>
      </w:r>
      <w:r>
        <w:fldChar w:fldCharType="begin" w:fldLock="1"/>
      </w:r>
      <w:r>
        <w:instrText>ADDIN CSL_CITATION {"citationItems":[{"id":"ITEM-1","itemData":{"author":[{"dropping-particle":"","family":"McCall","given":"Timothy","non-dropping-particle":"","parse-names":false,"suffix":""}],"id":"ITEM-1","issued":{"date-parts":[["2007"]]},"title":"Yoga as medicine, the yogic prescription for health and healing","type":"book"},"uris":["http://www.mendeley.com/documents/?uuid=43d24d1e-beb5-4dd5-bf36-50984da2adfb"]}],"mendeley":{"formattedCitation":"(McCall, 2007)","plainTextFormattedCitation":"(McCall, 2007)","previouslyFormattedCitation":"(McCall, 2007)"},"properties":{"noteIndex":0},"schema":"https://github.com/citation-style-language/schema/raw/master/csl-citation.json"}</w:instrText>
      </w:r>
      <w:r>
        <w:fldChar w:fldCharType="separate"/>
      </w:r>
      <w:r w:rsidRPr="00B833F5">
        <w:rPr>
          <w:noProof/>
        </w:rPr>
        <w:t>(McCall, 2007)</w:t>
      </w:r>
      <w:r>
        <w:fldChar w:fldCharType="end"/>
      </w:r>
      <w:r w:rsidRPr="00B833F5">
        <w:t xml:space="preserve">. </w:t>
      </w:r>
    </w:p>
    <w:p w:rsidR="006A0154" w:rsidRPr="00B833F5" w:rsidRDefault="006A0154" w:rsidP="006A0154">
      <w:pPr>
        <w:pStyle w:val="ListParagraph"/>
        <w:numPr>
          <w:ilvl w:val="0"/>
          <w:numId w:val="1"/>
        </w:numPr>
        <w:spacing w:line="480" w:lineRule="auto"/>
        <w:jc w:val="both"/>
      </w:pPr>
      <w:r w:rsidRPr="00B833F5">
        <w:rPr>
          <w:i/>
        </w:rPr>
        <w:t xml:space="preserve">Kundalini </w:t>
      </w:r>
      <w:r w:rsidRPr="00B833F5">
        <w:t>yoga incorporates movement, dynamic breathing techniques, meditation, and the chanting of mantras. The goal is to build physical vitality and increase consciousness that activates energy centres throughout the body</w:t>
      </w:r>
      <w:r>
        <w:t xml:space="preserve"> </w:t>
      </w:r>
      <w:r>
        <w:fldChar w:fldCharType="begin" w:fldLock="1"/>
      </w:r>
      <w:r>
        <w:instrText>ADDIN CSL_CITATION {"citationItems":[{"id":"ITEM-1","itemData":{"author":[{"dropping-particle":"","family":"McCall","given":"Timothy","non-dropping-particle":"","parse-names":false,"suffix":""}],"id":"ITEM-1","issued":{"date-parts":[["2007"]]},"title":"Yoga as medicine, the yogic prescription for health and healing","type":"book"},"uris":["http://www.mendeley.com/documents/?uuid=43d24d1e-beb5-4dd5-bf36-50984da2adfb"]}],"mendeley":{"formattedCitation":"(McCall, 2007)","plainTextFormattedCitation":"(McCall, 2007)","previouslyFormattedCitation":"(McCall, 2007)"},"properties":{"noteIndex":0},"schema":"https://github.com/citation-style-language/schema/raw/master/csl-citation.json"}</w:instrText>
      </w:r>
      <w:r>
        <w:fldChar w:fldCharType="separate"/>
      </w:r>
      <w:r w:rsidRPr="00B833F5">
        <w:rPr>
          <w:noProof/>
        </w:rPr>
        <w:t>(McCall, 2007)</w:t>
      </w:r>
      <w:r>
        <w:fldChar w:fldCharType="end"/>
      </w:r>
      <w:r w:rsidRPr="00B833F5">
        <w:t xml:space="preserve">. </w:t>
      </w:r>
    </w:p>
    <w:p w:rsidR="006A0154" w:rsidRPr="00B833F5" w:rsidRDefault="006A0154" w:rsidP="006A0154">
      <w:pPr>
        <w:pStyle w:val="ListParagraph"/>
        <w:numPr>
          <w:ilvl w:val="0"/>
          <w:numId w:val="1"/>
        </w:numPr>
        <w:spacing w:line="480" w:lineRule="auto"/>
        <w:jc w:val="both"/>
      </w:pPr>
      <w:r w:rsidRPr="00B833F5">
        <w:t xml:space="preserve">Yoga </w:t>
      </w:r>
      <w:r w:rsidRPr="00B833F5">
        <w:rPr>
          <w:i/>
        </w:rPr>
        <w:t>Nidra</w:t>
      </w:r>
      <w:r>
        <w:t xml:space="preserve"> (</w:t>
      </w:r>
      <w:r w:rsidRPr="00B833F5">
        <w:t xml:space="preserve">Sanskrit for yogic </w:t>
      </w:r>
      <w:r>
        <w:t>“</w:t>
      </w:r>
      <w:r w:rsidRPr="00B833F5">
        <w:t>sleep</w:t>
      </w:r>
      <w:r>
        <w:t>")</w:t>
      </w:r>
      <w:r w:rsidRPr="00B833F5">
        <w:t xml:space="preserve">, is a form of guided relaxation. While lying down in </w:t>
      </w:r>
      <w:r>
        <w:rPr>
          <w:i/>
        </w:rPr>
        <w:t>s</w:t>
      </w:r>
      <w:r w:rsidRPr="00B833F5">
        <w:rPr>
          <w:i/>
        </w:rPr>
        <w:t>avasana</w:t>
      </w:r>
      <w:r w:rsidRPr="00B833F5">
        <w:t xml:space="preserve"> (corpse pose), the practitioners are taken on a journey through dozens of different visualizations. A teacher or a recorded voice guides the practitioners through the practice. The mind stays occupied, by keeping the attention to the voice and different areas of the body </w:t>
      </w:r>
      <w:r>
        <w:fldChar w:fldCharType="begin" w:fldLock="1"/>
      </w:r>
      <w:r>
        <w:instrText>ADDIN CSL_CITATION {"citationItems":[{"id":"ITEM-1","itemData":{"author":[{"dropping-particle":"","family":"McCall","given":"Timothy","non-dropping-particle":"","parse-names":false,"suffix":""}],"id":"ITEM-1","issued":{"date-parts":[["2007"]]},"title":"Yoga as medicine, the yogic prescription for health and healing","type":"book"},"uris":["http://www.mendeley.com/documents/?uuid=43d24d1e-beb5-4dd5-bf36-50984da2adfb"]}],"mendeley":{"formattedCitation":"(McCall, 2007)","plainTextFormattedCitation":"(McCall, 2007)","previouslyFormattedCitation":"(McCall, 2007)"},"properties":{"noteIndex":0},"schema":"https://github.com/citation-style-language/schema/raw/master/csl-citation.json"}</w:instrText>
      </w:r>
      <w:r>
        <w:fldChar w:fldCharType="separate"/>
      </w:r>
      <w:r w:rsidRPr="00B833F5">
        <w:rPr>
          <w:noProof/>
        </w:rPr>
        <w:t>(McCall, 2007)</w:t>
      </w:r>
      <w:r>
        <w:fldChar w:fldCharType="end"/>
      </w:r>
      <w:r w:rsidRPr="00B833F5">
        <w:t xml:space="preserve">. </w:t>
      </w:r>
    </w:p>
    <w:p w:rsidR="006A0154" w:rsidRPr="00B833F5" w:rsidRDefault="006A0154" w:rsidP="006A0154">
      <w:pPr>
        <w:pStyle w:val="ListParagraph"/>
        <w:numPr>
          <w:ilvl w:val="0"/>
          <w:numId w:val="1"/>
        </w:numPr>
        <w:spacing w:line="480" w:lineRule="auto"/>
        <w:jc w:val="both"/>
      </w:pPr>
      <w:r w:rsidRPr="000613F7">
        <w:rPr>
          <w:i/>
        </w:rPr>
        <w:lastRenderedPageBreak/>
        <w:t>Sahaja</w:t>
      </w:r>
      <w:r w:rsidRPr="00B833F5">
        <w:t xml:space="preserve"> yoga is a unique method of meditation based on an experience called Self Realization that can occur within each human being</w:t>
      </w:r>
      <w:r>
        <w:t xml:space="preserve"> and aims to</w:t>
      </w:r>
      <w:r w:rsidRPr="00B833F5">
        <w:t xml:space="preserve"> achieve a state of mental silence. Through this process</w:t>
      </w:r>
      <w:r>
        <w:t>,</w:t>
      </w:r>
      <w:r w:rsidRPr="00B833F5">
        <w:t xml:space="preserve"> an inner transformation takes place by which one becomes moral, united and balanced </w:t>
      </w:r>
      <w:r>
        <w:fldChar w:fldCharType="begin" w:fldLock="1"/>
      </w:r>
      <w:r>
        <w:instrText>ADDIN CSL_CITATION {"citationItems":[{"id":"ITEM-1","itemData":{"DOI":"10.1371/journal.pone.0150757","abstract":"Objectives To investigate regional differences in grey matter volume associated with the practice of Sahaja Yoga Meditation. Design Twenty three experienced practitioners of Sahaja Yoga Meditation and twenty three non-meditators matched on age, gender and education level, were scanned using structural Magnetic Resonance Imaging and their grey matter volume were compared using Voxel-Based Morphometry.","author":[{"dropping-particle":"","family":"Elías Hernández","given":"Sergio","non-dropping-particle":"","parse-names":false,"suffix":""},{"dropping-particle":"","family":"Suero","given":"José","non-dropping-particle":"","parse-names":false,"suffix":""},{"dropping-particle":"","family":"Barros","given":"Alfonso","non-dropping-particle":"","parse-names":false,"suffix":""},{"dropping-particle":"","family":"Luis González-Mora","given":"José","non-dropping-particle":"","parse-names":false,"suffix":""},{"dropping-particle":"","family":"Rubia","given":"Katya","non-dropping-particle":"","parse-names":false,"suffix":""}],"id":"ITEM-1","issued":{"date-parts":[["2016"]]},"title":"Increased Grey Matter Associated with Long-Term Sahaja Yoga Meditation: A Voxel-Based Morphometry Study","type":"article-journal"},"uris":["http://www.mendeley.com/documents/?uuid=279e2656-2df3-4dec-bdf8-181eae1bcb5e"]}],"mendeley":{"formattedCitation":"(Elías Hernández et al., 2016)","plainTextFormattedCitation":"(Elías Hernández et al., 2016)","previouslyFormattedCitation":"(Elías Hernández et al., 2016)"},"properties":{"noteIndex":0},"schema":"https://github.com/citation-style-language/schema/raw/master/csl-citation.json"}</w:instrText>
      </w:r>
      <w:r>
        <w:fldChar w:fldCharType="separate"/>
      </w:r>
      <w:r w:rsidRPr="00B833F5">
        <w:rPr>
          <w:noProof/>
        </w:rPr>
        <w:t>(Elías Hernández et al., 2016)</w:t>
      </w:r>
      <w:r>
        <w:fldChar w:fldCharType="end"/>
      </w:r>
      <w:r w:rsidRPr="00B833F5">
        <w:t xml:space="preserve">. </w:t>
      </w:r>
    </w:p>
    <w:p w:rsidR="006A0154" w:rsidRPr="00B833F5" w:rsidRDefault="006A0154" w:rsidP="006A0154">
      <w:pPr>
        <w:pStyle w:val="ListParagraph"/>
        <w:numPr>
          <w:ilvl w:val="0"/>
          <w:numId w:val="1"/>
        </w:numPr>
        <w:spacing w:line="480" w:lineRule="auto"/>
        <w:jc w:val="both"/>
      </w:pPr>
      <w:r w:rsidRPr="000613F7">
        <w:rPr>
          <w:i/>
        </w:rPr>
        <w:t xml:space="preserve">Sivananda </w:t>
      </w:r>
      <w:r w:rsidRPr="00B833F5">
        <w:t xml:space="preserve">yoga, named after </w:t>
      </w:r>
      <w:r w:rsidRPr="000613F7">
        <w:rPr>
          <w:i/>
        </w:rPr>
        <w:t>Sivananda Saraswati</w:t>
      </w:r>
      <w:r w:rsidRPr="00B833F5">
        <w:t>, focuses on preserving health and wellness</w:t>
      </w:r>
      <w:r>
        <w:t xml:space="preserve"> and is</w:t>
      </w:r>
      <w:r w:rsidRPr="00B833F5">
        <w:t xml:space="preserve"> based on five principles: proper exercise (</w:t>
      </w:r>
      <w:r w:rsidRPr="000613F7">
        <w:rPr>
          <w:i/>
        </w:rPr>
        <w:t>asana</w:t>
      </w:r>
      <w:r w:rsidRPr="00B833F5">
        <w:t>), proper breathing (</w:t>
      </w:r>
      <w:r w:rsidRPr="000613F7">
        <w:rPr>
          <w:i/>
        </w:rPr>
        <w:t>pranayama</w:t>
      </w:r>
      <w:r w:rsidRPr="00B833F5">
        <w:t>), proper relaxation (</w:t>
      </w:r>
      <w:r w:rsidRPr="000613F7">
        <w:rPr>
          <w:i/>
        </w:rPr>
        <w:t>savasana</w:t>
      </w:r>
      <w:r w:rsidRPr="00B833F5">
        <w:t>), proper diet (vegetarian), positive thinking (</w:t>
      </w:r>
      <w:r w:rsidRPr="000613F7">
        <w:rPr>
          <w:i/>
        </w:rPr>
        <w:t>vendata</w:t>
      </w:r>
      <w:r w:rsidRPr="00B833F5">
        <w:t>) and meditation (</w:t>
      </w:r>
      <w:r w:rsidRPr="000613F7">
        <w:rPr>
          <w:i/>
        </w:rPr>
        <w:t>dyana</w:t>
      </w:r>
      <w:r w:rsidRPr="00B833F5">
        <w:t>)</w:t>
      </w:r>
      <w:r>
        <w:t xml:space="preserve"> </w:t>
      </w:r>
      <w:r>
        <w:fldChar w:fldCharType="begin" w:fldLock="1"/>
      </w:r>
      <w:r>
        <w:instrText>ADDIN CSL_CITATION {"citationItems":[{"id":"ITEM-1","itemData":{"abstract":"El Sivananda Upanishad es una obra universal. Está formado por cartas manuscritas que el gran maestro de Yoga Swami Sivananda envió a sus seguidores de todo el mundo. Junto a cada una de las cartas hay una foto de Swami Sivananda y la traducción al castellano de la carta. Swami Vishnu Devananda copiló el Sivananda Upanishad para preservar para la posteridad algo de la grandeza del sabio emergiendo la inspiración de sus propias palabras e imágenes. La biografía de Swami Sivananda ha sido añadida en esta segunda edición en honor a las Celebraciones del Centenario del nacimiento del Santo.","author":[{"dropping-particle":"","family":"Vishnu Devananda","given":"Swami","non-dropping-particle":"","parse-names":false,"suffix":""}],"editor":[{"dropping-particle":"","family":"Dayananda","given":"Swami","non-dropping-particle":"","parse-names":false,"suffix":""},{"dropping-particle":"","family":"Venkatesananda","given":"Swami","non-dropping-particle":"","parse-names":false,"suffix":""}],"id":"ITEM-1","issued":{"date-parts":[["1955"]]},"number-of-pages":"634","publisher":"Sivananda Yoga Vedanta Center","title":"Sivananda Upanishad","type":"book"},"uris":["http://www.mendeley.com/documents/?uuid=cd92916b-7fc2-347d-9cd6-52bef96caf60"]}],"mendeley":{"formattedCitation":"(Vishnu Devananda, 1955)","plainTextFormattedCitation":"(Vishnu Devananda, 1955)","previouslyFormattedCitation":"(Vishnu Devananda, 1955)"},"properties":{"noteIndex":0},"schema":"https://github.com/citation-style-language/schema/raw/master/csl-citation.json"}</w:instrText>
      </w:r>
      <w:r>
        <w:fldChar w:fldCharType="separate"/>
      </w:r>
      <w:r w:rsidRPr="00B833F5">
        <w:rPr>
          <w:noProof/>
        </w:rPr>
        <w:t>(Vishnu Devananda, 1955)</w:t>
      </w:r>
      <w:r>
        <w:fldChar w:fldCharType="end"/>
      </w:r>
      <w:r w:rsidRPr="00B833F5">
        <w:t xml:space="preserve">. </w:t>
      </w:r>
    </w:p>
    <w:p w:rsidR="006A0154" w:rsidRPr="00B833F5" w:rsidRDefault="006A0154" w:rsidP="006A0154">
      <w:pPr>
        <w:pStyle w:val="ListParagraph"/>
        <w:numPr>
          <w:ilvl w:val="0"/>
          <w:numId w:val="1"/>
        </w:numPr>
        <w:spacing w:line="480" w:lineRule="auto"/>
        <w:jc w:val="both"/>
      </w:pPr>
      <w:r w:rsidRPr="00B833F5">
        <w:rPr>
          <w:i/>
        </w:rPr>
        <w:t>Hatha</w:t>
      </w:r>
      <w:r w:rsidRPr="00B833F5">
        <w:t xml:space="preserve"> yoga is a general category that includes </w:t>
      </w:r>
      <w:r>
        <w:t>many</w:t>
      </w:r>
      <w:r w:rsidRPr="00B833F5">
        <w:t xml:space="preserve"> yoga styles. It integrates physical poses and breathing exercises, which help </w:t>
      </w:r>
      <w:r>
        <w:t xml:space="preserve">to </w:t>
      </w:r>
      <w:r w:rsidRPr="00B833F5">
        <w:t>bring peace to the mind and body</w:t>
      </w:r>
      <w:r>
        <w:t xml:space="preserve"> while</w:t>
      </w:r>
      <w:r w:rsidRPr="00B833F5">
        <w:t xml:space="preserve"> preparing the body for deeper spiritual practices such as meditation</w:t>
      </w:r>
      <w:r>
        <w:t xml:space="preserve"> </w:t>
      </w:r>
      <w:r>
        <w:fldChar w:fldCharType="begin" w:fldLock="1"/>
      </w:r>
      <w:r>
        <w:instrText>ADDIN CSL_CITATION {"citationItems":[{"id":"ITEM-1","itemData":{"DOI":"10.1155/2012/821307","ISBN":"1741-4288 (Electronic)\\r1741-427X (Linking)","ISSN":"1741427X","PMID":"23304217","abstract":"Hatha yoga techniques, including physical postures (asanas), breathing exercises (pranayama), and meditation, involve the practice of mindfulness. In turn, yoga meditation practices may induce the state of mindfulness, which, when evoked recurrently through repeated practice, may accrue into trait or dispositional mindfulness. Putatively, these changes may be mediated by experience-dependent neuroplastic changes. Though prior studies have identified differences in gray matter volume (GMV) between long-term mindfulness practitioners and controls, no studies to date have reported on whether yoga meditation is associated with GMV differences. The present study investigated GMV differences between yoga meditation practitioners (YMP) and a matched control group (CG). The YMP group exhibited greater GM volume in frontal, limbic, temporal, occipital, and cerebellar regions; whereas the CG had no greater regional greater GMV. In addition, the YMP group reported significantly fewer cognitive failures on the Cognitive Failures Questionnaire (CFQ), the magnitude of which was positively correlated with GMV in numerous regions identified in the primary analysis. Lastly, GMV was positively correlated with the duration of yoga practice. Results from this preliminary study suggest that hatha yoga practice may be associated with the promotion of neuroplastic changes in executive brain systems, which may confer therapeutic benefits that accrue with repeated practice.","author":[{"dropping-particle":"","family":"Froeliger","given":"","non-dropping-particle":"","parse-names":false,"suffix":""},{"dropping-particle":"","family":"Garland","given":"Eric L.","non-dropping-particle":"","parse-names":false,"suffix":""},{"dropping-particle":"","family":"McClernon","given":"F. Joseph","non-dropping-particle":"","parse-names":false,"suffix":""}],"container-title":"Evidence-based Complementary and Alternative Medicine","id":"ITEM-1","issued":{"date-parts":[["2012"]]},"note":"hatha yoga (3 à 4 x/week) + mindfulness meditatie (every day of the week) (7)\ncontrole (7)\n\ngray matter effects VBM\n\nxxx","page":"1-8","title":"Yoga meditation practitioners exhibit greater gray matter volume and fewer reported cognitive failures: Results of a preliminary voxel-based morphometric analysis","type":"article-journal","volume":"2012"},"uris":["http://www.mendeley.com/documents/?uuid=1951ddc9-03d7-4442-9a34-eef22e22be49"]}],"mendeley":{"formattedCitation":"(Froeliger et al., 2012b)","plainTextFormattedCitation":"(Froeliger et al., 2012b)","previouslyFormattedCitation":"(Froeliger et al., 2012b)"},"properties":{"noteIndex":0},"schema":"https://github.com/citation-style-language/schema/raw/master/csl-citation.json"}</w:instrText>
      </w:r>
      <w:r>
        <w:fldChar w:fldCharType="separate"/>
      </w:r>
      <w:r w:rsidRPr="00D71E9B">
        <w:rPr>
          <w:noProof/>
        </w:rPr>
        <w:t>(Froeliger et al., 2012b)</w:t>
      </w:r>
      <w:r>
        <w:fldChar w:fldCharType="end"/>
      </w:r>
      <w:r w:rsidRPr="00B833F5">
        <w:t>.</w:t>
      </w:r>
    </w:p>
    <w:p w:rsidR="006A0154" w:rsidRPr="005D0168" w:rsidRDefault="006A0154" w:rsidP="006A0154">
      <w:pPr>
        <w:spacing w:line="480" w:lineRule="auto"/>
      </w:pPr>
    </w:p>
    <w:p w:rsidR="00CC3976" w:rsidRDefault="00CC3976"/>
    <w:sectPr w:rsidR="00CC3976" w:rsidSect="009F2F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9DF53CC"/>
    <w:multiLevelType w:val="hybridMultilevel"/>
    <w:tmpl w:val="0DEE9F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0154"/>
    <w:rsid w:val="006A0154"/>
    <w:rsid w:val="00CC39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874F43-A74A-415A-A5BD-C521ED64A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0154"/>
    <w:pPr>
      <w:spacing w:line="360" w:lineRule="auto"/>
    </w:pPr>
  </w:style>
  <w:style w:type="paragraph" w:styleId="Heading1">
    <w:name w:val="heading 1"/>
    <w:basedOn w:val="Normal"/>
    <w:next w:val="Normal"/>
    <w:link w:val="Heading1Char"/>
    <w:uiPriority w:val="9"/>
    <w:qFormat/>
    <w:rsid w:val="006A015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154"/>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6A01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74A6BAD</Template>
  <TotalTime>0</TotalTime>
  <Pages>2</Pages>
  <Words>1944</Words>
  <Characters>11082</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UZ Leuven</Company>
  <LinksUpToDate>false</LinksUpToDate>
  <CharactersWithSpaces>13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e Van Aalst</dc:creator>
  <cp:keywords/>
  <dc:description/>
  <cp:lastModifiedBy>June Van Aalst</cp:lastModifiedBy>
  <cp:revision>1</cp:revision>
  <dcterms:created xsi:type="dcterms:W3CDTF">2019-12-11T12:43:00Z</dcterms:created>
  <dcterms:modified xsi:type="dcterms:W3CDTF">2019-12-11T12:43:00Z</dcterms:modified>
</cp:coreProperties>
</file>